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6541" w:rsidRPr="005414F1" w:rsidRDefault="00EF6541" w:rsidP="00EF6541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Table S4</w:t>
      </w:r>
      <w:r w:rsidRPr="005414F1">
        <w:rPr>
          <w:rFonts w:ascii="Times New Roman" w:hAnsi="Times New Roman"/>
          <w:b/>
          <w:sz w:val="24"/>
          <w:szCs w:val="24"/>
        </w:rPr>
        <w:t xml:space="preserve">: </w:t>
      </w:r>
      <w:r w:rsidRPr="005414F1">
        <w:rPr>
          <w:rFonts w:ascii="Times New Roman" w:hAnsi="Times New Roman"/>
          <w:sz w:val="24"/>
          <w:szCs w:val="24"/>
        </w:rPr>
        <w:t>Variance explained by the GWAs hits under a liability threshold model.</w:t>
      </w:r>
      <w:proofErr w:type="gramEnd"/>
    </w:p>
    <w:p w:rsidR="00EF6541" w:rsidRPr="005414F1" w:rsidRDefault="00EF6541" w:rsidP="00EF6541">
      <w:pPr>
        <w:spacing w:after="0" w:line="240" w:lineRule="auto"/>
        <w:rPr>
          <w:rFonts w:ascii="Times New Roman" w:hAnsi="Times New Roman"/>
          <w:iCs/>
          <w:sz w:val="24"/>
          <w:szCs w:val="24"/>
        </w:rPr>
      </w:pPr>
    </w:p>
    <w:tbl>
      <w:tblPr>
        <w:tblW w:w="14054" w:type="dxa"/>
        <w:tblInd w:w="88" w:type="dxa"/>
        <w:tblLook w:val="04A0"/>
      </w:tblPr>
      <w:tblGrid>
        <w:gridCol w:w="2819"/>
        <w:gridCol w:w="1507"/>
        <w:gridCol w:w="963"/>
        <w:gridCol w:w="2158"/>
        <w:gridCol w:w="1998"/>
        <w:gridCol w:w="2046"/>
        <w:gridCol w:w="2563"/>
      </w:tblGrid>
      <w:tr w:rsidR="00EF6541" w:rsidRPr="005414F1" w:rsidTr="003503D8">
        <w:trPr>
          <w:trHeight w:val="510"/>
        </w:trPr>
        <w:tc>
          <w:tcPr>
            <w:tcW w:w="2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  <w:t>LOCUS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  <w:t>SNP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  <w:t>allele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  <w:t>Frequency in APCAT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  <w:t>Odds Ratio in APCAT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  <w:t>Variance Explained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6541" w:rsidRPr="005414F1" w:rsidRDefault="00EF6541" w:rsidP="003503D8">
            <w:pPr>
              <w:spacing w:after="0" w:line="240" w:lineRule="auto"/>
              <w:ind w:left="-380" w:firstLine="38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  <w:t>Used for calculating the  total</w:t>
            </w:r>
          </w:p>
        </w:tc>
      </w:tr>
      <w:tr w:rsidR="00EF6541" w:rsidRPr="005414F1" w:rsidTr="003503D8">
        <w:trPr>
          <w:trHeight w:val="255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GSDM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rs389419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423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.11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137%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EF6541" w:rsidRPr="005414F1" w:rsidTr="003503D8">
        <w:trPr>
          <w:trHeight w:val="255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GSDMB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rs230548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482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94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048%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o</w:t>
            </w:r>
          </w:p>
        </w:tc>
      </w:tr>
      <w:tr w:rsidR="00EF6541" w:rsidRPr="005414F1" w:rsidTr="003503D8">
        <w:trPr>
          <w:trHeight w:val="255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ORMDL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rs72163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472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.11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139%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EF6541" w:rsidRPr="005414F1" w:rsidTr="003503D8">
        <w:trPr>
          <w:trHeight w:val="255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IL3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rs39392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251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.18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267%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EF6541" w:rsidRPr="005414F1" w:rsidTr="003503D8">
        <w:trPr>
          <w:trHeight w:val="255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IL3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rs13423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166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.18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197%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o</w:t>
            </w:r>
          </w:p>
        </w:tc>
      </w:tr>
      <w:tr w:rsidR="00EF6541" w:rsidRPr="005414F1" w:rsidTr="003503D8">
        <w:trPr>
          <w:trHeight w:val="255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HLA-DQ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rs92733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500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.22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511%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EF6541" w:rsidRPr="005414F1" w:rsidTr="003503D8">
        <w:trPr>
          <w:trHeight w:val="255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IL1RL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rs14201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349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.16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259%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EF6541" w:rsidRPr="005414F1" w:rsidTr="003503D8">
        <w:trPr>
          <w:trHeight w:val="255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IL18R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rs37711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397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89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164%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o</w:t>
            </w:r>
          </w:p>
        </w:tc>
      </w:tr>
      <w:tr w:rsidR="00EF6541" w:rsidRPr="005414F1" w:rsidTr="003503D8">
        <w:trPr>
          <w:trHeight w:val="255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SMAD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rs7449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497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92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088%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EF6541" w:rsidRPr="005414F1" w:rsidTr="003503D8">
        <w:trPr>
          <w:trHeight w:val="255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IL2RB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rs22840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A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474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98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005%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EF6541" w:rsidRPr="005414F1" w:rsidTr="003503D8">
        <w:trPr>
          <w:trHeight w:val="255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IL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rs1295686I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693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90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119%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EF6541" w:rsidRPr="005414F1" w:rsidTr="003503D8">
        <w:trPr>
          <w:trHeight w:val="255"/>
        </w:trPr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DENND1B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rs27860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205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93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043%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EF6541" w:rsidRPr="005414F1" w:rsidTr="003503D8">
        <w:trPr>
          <w:trHeight w:val="255"/>
        </w:trPr>
        <w:tc>
          <w:tcPr>
            <w:tcW w:w="2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PDE4D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rs158826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6541" w:rsidRPr="005414F1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G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3035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96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0.018%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6541" w:rsidRPr="005414F1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5414F1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EF6541" w:rsidRPr="009D4A9C" w:rsidTr="003503D8">
        <w:trPr>
          <w:trHeight w:val="255"/>
        </w:trPr>
        <w:tc>
          <w:tcPr>
            <w:tcW w:w="2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6541" w:rsidRPr="009D4A9C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9D4A9C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Total Variance Explained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6541" w:rsidRPr="009D4A9C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6541" w:rsidRPr="009D4A9C" w:rsidRDefault="00EF6541" w:rsidP="003503D8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6541" w:rsidRPr="009D4A9C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6541" w:rsidRPr="009D4A9C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6541" w:rsidRPr="009D4A9C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9D4A9C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1.586%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6541" w:rsidRPr="009D4A9C" w:rsidRDefault="00EF6541" w:rsidP="003503D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</w:p>
        </w:tc>
      </w:tr>
    </w:tbl>
    <w:p w:rsidR="00EF6541" w:rsidRPr="005414F1" w:rsidRDefault="00EF6541" w:rsidP="00EF6541">
      <w:pPr>
        <w:spacing w:after="0" w:line="240" w:lineRule="auto"/>
        <w:rPr>
          <w:rFonts w:ascii="Times New Roman" w:hAnsi="Times New Roman"/>
          <w:iCs/>
          <w:sz w:val="24"/>
          <w:szCs w:val="24"/>
        </w:rPr>
      </w:pPr>
    </w:p>
    <w:p w:rsidR="00784120" w:rsidRDefault="00EF6541" w:rsidP="00EF6541">
      <w:r w:rsidRPr="005414F1">
        <w:rPr>
          <w:rFonts w:ascii="Times New Roman" w:hAnsi="Times New Roman"/>
          <w:iCs/>
          <w:sz w:val="24"/>
          <w:szCs w:val="24"/>
        </w:rPr>
        <w:t>The variance explained was calculated using a liability threshold model by So et al (Genetic Epidemiology, 2011) assuming an asthma prevalence of 9% (the prevalence in APCAT). Only the best SNP from each locus is used to calculate the total variance explained.</w:t>
      </w:r>
    </w:p>
    <w:sectPr w:rsidR="00784120" w:rsidSect="00EF65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F6541"/>
    <w:rsid w:val="00784120"/>
    <w:rsid w:val="00EF65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54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3</Characters>
  <Application>Microsoft Office Word</Application>
  <DocSecurity>0</DocSecurity>
  <Lines>7</Lines>
  <Paragraphs>2</Paragraphs>
  <ScaleCrop>false</ScaleCrop>
  <Company>King's College London</Company>
  <LinksUpToDate>false</LinksUpToDate>
  <CharactersWithSpaces>1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i</dc:creator>
  <cp:lastModifiedBy>adai</cp:lastModifiedBy>
  <cp:revision>1</cp:revision>
  <dcterms:created xsi:type="dcterms:W3CDTF">2012-08-21T09:59:00Z</dcterms:created>
  <dcterms:modified xsi:type="dcterms:W3CDTF">2012-08-21T09:59:00Z</dcterms:modified>
</cp:coreProperties>
</file>